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13"/>
        <w:tblW w:w="9858" w:type="dxa"/>
        <w:tblLook w:val="04A0" w:firstRow="1" w:lastRow="0" w:firstColumn="1" w:lastColumn="0" w:noHBand="0" w:noVBand="1"/>
      </w:tblPr>
      <w:tblGrid>
        <w:gridCol w:w="1096"/>
        <w:gridCol w:w="1423"/>
        <w:gridCol w:w="1199"/>
        <w:gridCol w:w="941"/>
        <w:gridCol w:w="310"/>
        <w:gridCol w:w="1096"/>
        <w:gridCol w:w="1691"/>
        <w:gridCol w:w="1199"/>
        <w:gridCol w:w="903"/>
      </w:tblGrid>
      <w:tr w:rsidR="00986FFD" w:rsidRPr="00986FFD" w14:paraId="7831502B" w14:textId="77777777" w:rsidTr="006778F6">
        <w:trPr>
          <w:trHeight w:val="259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BED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8FE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EF42D" w14:textId="77777777" w:rsidR="00CB3CA7" w:rsidRDefault="0026282E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1C4F4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4278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°/s protocol</w:t>
            </w:r>
            <w:r w:rsidR="004278FF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 </w:t>
            </w:r>
          </w:p>
          <w:p w14:paraId="7B9CB08B" w14:textId="7626AE70" w:rsidR="00986FFD" w:rsidRPr="00C83459" w:rsidRDefault="00CB3CA7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°/s protocol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AE25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F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312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FD66C" w14:textId="77777777" w:rsidR="00CB3CA7" w:rsidRDefault="0026282E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5D3A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°/s protocol </w:t>
            </w:r>
            <w:r w:rsidR="005D3A00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s </w:t>
            </w:r>
          </w:p>
          <w:p w14:paraId="711971D8" w14:textId="3275FE76" w:rsidR="00986FFD" w:rsidRPr="00C83459" w:rsidRDefault="00CB3CA7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°/s protocol</w:t>
            </w:r>
          </w:p>
        </w:tc>
      </w:tr>
      <w:tr w:rsidR="00986FFD" w:rsidRPr="00986FFD" w14:paraId="08AC02F4" w14:textId="77777777" w:rsidTr="006778F6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869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2451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9B6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1396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58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FAAB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72A6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36FFF" w:rsidRPr="00986FFD" w14:paraId="6B42D7B2" w14:textId="77777777" w:rsidTr="006778F6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0A6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E015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E7F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0371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B4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1B70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652A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F00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FEA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B62D75" w:rsidRPr="00986FFD" w14:paraId="44AFA9AE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9B2E2" w14:textId="6CAA436E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0859B" w14:textId="3DDDD4EA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7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6EBD" w14:textId="69209168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3EC" w14:textId="3D59F3F6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34702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7B7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8FF4C" w14:textId="171559E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6DBF3" w14:textId="43E76D4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05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F536" w14:textId="2D9C3AB1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DCBB" w14:textId="09459F9A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394070</w:t>
            </w:r>
          </w:p>
        </w:tc>
      </w:tr>
      <w:tr w:rsidR="00B62D75" w:rsidRPr="00986FFD" w14:paraId="3D8F3F5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5772" w14:textId="55C17650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08515" w14:textId="1A09EEA6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A35" w14:textId="75F2DEFE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8C88" w14:textId="3EE7A255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8261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8C0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1B233" w14:textId="68608D96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DF6D6" w14:textId="0DBFCD94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3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3654D" w14:textId="38BD730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23B06" w14:textId="1728D219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223885</w:t>
            </w:r>
          </w:p>
        </w:tc>
      </w:tr>
      <w:tr w:rsidR="00B62D75" w:rsidRPr="00986FFD" w14:paraId="691C4D45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E484C" w14:textId="58D9D29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854F6" w14:textId="6624CF4F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77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5AE7" w14:textId="1D2C31D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1B5E" w14:textId="015E94FB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3041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1FA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2557" w14:textId="29A9E9DD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3533" w14:textId="7E18A2AF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05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C105" w14:textId="63A5B76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7FA" w14:textId="61410A11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58843</w:t>
            </w:r>
          </w:p>
        </w:tc>
      </w:tr>
      <w:tr w:rsidR="00B62D75" w:rsidRPr="00986FFD" w14:paraId="78AF6825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4CE5" w14:textId="1C64FFB1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DE8F" w14:textId="71936D08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78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70C" w14:textId="5EC89B1B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7BB3" w14:textId="468B8C4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25599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851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89A7E4C" w14:textId="4A8ED6FB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9EC1667" w14:textId="56875102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3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12463BB" w14:textId="69E065BA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C12CF80" w14:textId="134164D4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05336</w:t>
            </w:r>
          </w:p>
        </w:tc>
      </w:tr>
      <w:tr w:rsidR="00B62D75" w:rsidRPr="00986FFD" w14:paraId="37B87F64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3D03" w14:textId="681C0834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099C0" w14:textId="5DF1AECA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13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F64" w14:textId="20C6CCFC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259" w14:textId="6F8011F1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38637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410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5CA96" w14:textId="2150C2F1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9AEFE" w14:textId="27991ED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36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939" w14:textId="2C34E346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ED54" w14:textId="1850AC45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64482</w:t>
            </w:r>
          </w:p>
        </w:tc>
      </w:tr>
      <w:tr w:rsidR="00B62D75" w:rsidRPr="00986FFD" w14:paraId="0D562E3D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BEAEE" w14:textId="6D09CFA7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90DD" w14:textId="62775E8B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13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5768" w14:textId="2E60431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2AEA" w14:textId="09AF4AC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2222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B1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8D96" w14:textId="428E84E7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B01A" w14:textId="499B8363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3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B9E" w14:textId="051DBB53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2C1" w14:textId="5CBBE136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58920</w:t>
            </w:r>
          </w:p>
        </w:tc>
      </w:tr>
      <w:tr w:rsidR="00B62D75" w:rsidRPr="00986FFD" w14:paraId="67C25396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88F83" w14:textId="63612BB2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66BA6" w14:textId="08069BE4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13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8C69" w14:textId="7EA27406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481A" w14:textId="2527DFF2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2122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A84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A52DEDA" w14:textId="7B3B10DB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83C342D" w14:textId="66E2CB91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8AA7A29" w14:textId="294FEE23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F1D729A" w14:textId="74F1E434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39035</w:t>
            </w:r>
          </w:p>
        </w:tc>
      </w:tr>
      <w:tr w:rsidR="00B62D75" w:rsidRPr="00986FFD" w14:paraId="5E3AA90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D92F0" w14:textId="311BA402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B4D1" w14:textId="45555C9E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13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F2C" w14:textId="668BD9CB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C22" w14:textId="3E2FF81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97395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355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3E23A" w14:textId="106CB0F9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9435" w14:textId="4A6CC904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69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429" w14:textId="2446D490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477F" w14:textId="07EC90E8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03298</w:t>
            </w:r>
          </w:p>
        </w:tc>
      </w:tr>
      <w:tr w:rsidR="00B62D75" w:rsidRPr="00986FFD" w14:paraId="01B41E0E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6B5A" w14:textId="33FF0DBD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D02F5" w14:textId="7ADDB93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188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1BD" w14:textId="157CA038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863E" w14:textId="40495BEC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0696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669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F447A" w14:textId="5F35E56A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B6FE" w14:textId="23B0B45F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312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A5F" w14:textId="018DFBE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58C" w14:textId="53DA8945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835910</w:t>
            </w:r>
          </w:p>
        </w:tc>
      </w:tr>
      <w:tr w:rsidR="00057A9D" w:rsidRPr="00986FFD" w14:paraId="497CFF75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5F1ABAA" w14:textId="6726E04D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3539BE2" w14:textId="658EE293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13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9901913" w14:textId="574A01A7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81EBDED" w14:textId="2AC924E1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4742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6A4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7760" w14:textId="1EEE1FD8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87BF" w14:textId="3B0297FA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144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9D8E" w14:textId="00C2CF82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B07" w14:textId="4C6A696E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883474</w:t>
            </w:r>
          </w:p>
        </w:tc>
      </w:tr>
      <w:tr w:rsidR="00B62D75" w:rsidRPr="00986FFD" w14:paraId="679D7E71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B610544" w14:textId="65D30F60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413F2C5" w14:textId="7E1CD514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69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C554D13" w14:textId="05C8EA10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F7AC61D" w14:textId="5343C7EB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3516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C3F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72483" w14:textId="620F3829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09772" w14:textId="5CD9382B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055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D2CC" w14:textId="1BB00E55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A28B" w14:textId="3685A782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211167</w:t>
            </w:r>
          </w:p>
        </w:tc>
      </w:tr>
      <w:tr w:rsidR="00057A9D" w:rsidRPr="00986FFD" w14:paraId="2881A20A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8ADFD" w14:textId="76E3D873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77CD5" w14:textId="067C267D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1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BA84" w14:textId="205633E1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2A33" w14:textId="019DBBF9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229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4F9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2EF62468" w14:textId="49B1668F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3DF7C5A" w14:textId="5BC8B04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13140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FB268FB" w14:textId="6304E8A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A722852" w14:textId="5722F849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14720</w:t>
            </w:r>
          </w:p>
        </w:tc>
      </w:tr>
      <w:tr w:rsidR="00B62D75" w:rsidRPr="00986FFD" w14:paraId="77F4524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21B8" w14:textId="264458DA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3947" w14:textId="3916C668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95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43CA" w14:textId="761CF7A3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84E8" w14:textId="2495196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73284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107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48732" w14:textId="799810E2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37A88" w14:textId="16542843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05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866D" w14:textId="351B8A0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E753" w14:textId="4066FCA7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34338</w:t>
            </w:r>
          </w:p>
        </w:tc>
      </w:tr>
      <w:tr w:rsidR="00B62D75" w:rsidRPr="00986FFD" w14:paraId="29C3A524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5B360" w14:textId="6036AAA5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69A1" w14:textId="07536D59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13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3CB" w14:textId="6C785400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FF1A" w14:textId="43239A24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2909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6AA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F3904" w14:textId="1A0E91B1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1F74" w14:textId="56EC9402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3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62E" w14:textId="1E77258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FA9" w14:textId="323E9D97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939822</w:t>
            </w:r>
          </w:p>
        </w:tc>
      </w:tr>
      <w:tr w:rsidR="00B62D75" w:rsidRPr="00986FFD" w14:paraId="5B6D2850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31B63" w14:textId="4A862F01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E7F7A" w14:textId="79FF673E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1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5558" w14:textId="065D5278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EBB4" w14:textId="0AA654CA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4345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752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CB316" w14:textId="32E3F4DE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F4C14" w14:textId="3718D3C8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3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320" w14:textId="03EA3569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D85" w14:textId="0C3BC9B3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991835</w:t>
            </w:r>
          </w:p>
        </w:tc>
      </w:tr>
      <w:tr w:rsidR="00B62D75" w:rsidRPr="00986FFD" w14:paraId="14BA192C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06C78" w14:textId="0484C4EB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DDE2E" w14:textId="705AEE90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36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7974" w14:textId="183A7F7A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2D1" w14:textId="2E10A2C9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0918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13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4C2EC" w14:textId="1E67B31D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6D8C2" w14:textId="553EEFEA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4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8296" w14:textId="366A393E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94EE" w14:textId="0D8D1054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26284</w:t>
            </w:r>
          </w:p>
        </w:tc>
      </w:tr>
      <w:tr w:rsidR="00B62D75" w:rsidRPr="00986FFD" w14:paraId="1059B8B5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474FE" w14:textId="628E7BAB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9141C" w14:textId="00F77BFB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365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35DC" w14:textId="08E3014E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21E5" w14:textId="2AF29737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57259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A64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CCE6" w14:textId="737C6D0D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63A5E" w14:textId="50FC9F2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231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56F" w14:textId="658132E8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5E19" w14:textId="6EF1DE1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351887</w:t>
            </w:r>
          </w:p>
        </w:tc>
      </w:tr>
      <w:tr w:rsidR="00B62D75" w:rsidRPr="00986FFD" w14:paraId="1C26C233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D0FA024" w14:textId="0ADCBCD9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B7F5B3F" w14:textId="32014158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36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FDC5562" w14:textId="64CC450C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2C44DBE" w14:textId="0E2D7439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4052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442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207A" w14:textId="0410D0B6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9A26" w14:textId="0D81CB89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0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59F" w14:textId="1F74FBD9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274" w14:textId="1038E45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B62D75" w:rsidRPr="00986FFD" w14:paraId="21C1697A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4F200" w14:textId="70EC33A6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4AACF" w14:textId="7E39C897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2144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CBF8" w14:textId="0F8B1595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E434" w14:textId="567E694C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8907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326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94DA" w14:textId="30D88F9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44656" w14:textId="45E06982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5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49A" w14:textId="0B93FCC4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A5E0" w14:textId="5017C57C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886604</w:t>
            </w:r>
          </w:p>
        </w:tc>
      </w:tr>
      <w:tr w:rsidR="00B62D75" w:rsidRPr="00986FFD" w14:paraId="6BA2DC7B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844C4" w14:textId="2B5B24B9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2C5B5" w14:textId="3C2EDEBB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9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7490" w14:textId="3A4B1512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A0E9" w14:textId="1EB17F12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5602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A5D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94F4" w14:textId="42CEBFCA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8464F" w14:textId="266295F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69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0D3A" w14:textId="122D83D9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63AE" w14:textId="0C3EBFAA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04799</w:t>
            </w:r>
          </w:p>
        </w:tc>
      </w:tr>
      <w:tr w:rsidR="00B62D75" w:rsidRPr="00986FFD" w14:paraId="46A44D0A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61F14574" w14:textId="2AF2D4E0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00026D34" w14:textId="084E1D68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9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824133E" w14:textId="1ECC7F17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B0329F0" w14:textId="22F3D60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2952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98D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BAD5C" w14:textId="79E70869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674EA" w14:textId="135A8E7D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08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34B0" w14:textId="4BADCDD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0B32" w14:textId="12E94AFB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46832</w:t>
            </w:r>
          </w:p>
        </w:tc>
      </w:tr>
      <w:tr w:rsidR="00B62D75" w:rsidRPr="00986FFD" w14:paraId="5D2C86CC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282C443D" w14:textId="0693AA1A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45429633" w14:textId="793C134E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9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6890BA7" w14:textId="42DA3703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290D96F" w14:textId="4C53B3B8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6346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A60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82E1" w14:textId="743924AF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2A897" w14:textId="206FB809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68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AD6" w14:textId="7E691304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D23" w14:textId="42420ABA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38976</w:t>
            </w:r>
          </w:p>
        </w:tc>
      </w:tr>
      <w:tr w:rsidR="00B62D75" w:rsidRPr="00986FFD" w14:paraId="6F620ED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2D35" w14:textId="69CCD1D4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0FB6" w14:textId="507D4825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9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A191" w14:textId="07C797F3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99C" w14:textId="4123F692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58027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8A9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E6DB4" w14:textId="16BF0390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38914" w14:textId="3F50886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13139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352" w14:textId="7253D5CC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61A" w14:textId="407749E1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849055</w:t>
            </w:r>
          </w:p>
        </w:tc>
      </w:tr>
      <w:tr w:rsidR="00057A9D" w:rsidRPr="00986FFD" w14:paraId="5314A7FF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1FDF4CEE" w14:textId="54949875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4971A9B" w14:textId="12F3C439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771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3E48579" w14:textId="653AD8E3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0E152A4" w14:textId="5A424169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2788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5B1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4B884" w14:textId="2E083E26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8B67" w14:textId="6552C60F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1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B42D" w14:textId="0098A4A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004F" w14:textId="0935480C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24405</w:t>
            </w:r>
          </w:p>
        </w:tc>
      </w:tr>
      <w:tr w:rsidR="00B62D75" w:rsidRPr="00986FFD" w14:paraId="7354C263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A7DBE8C" w14:textId="7E42203D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2503E3B1" w14:textId="2CCAD5C0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8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142C72F" w14:textId="08005A82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9E00D4D" w14:textId="79A37FFE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1038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16E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8BCD41C" w14:textId="29D1C602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F223D7D" w14:textId="11923244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119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F9DE669" w14:textId="4433C28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79D29AE" w14:textId="5E1D9BD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01666</w:t>
            </w:r>
          </w:p>
        </w:tc>
      </w:tr>
      <w:tr w:rsidR="00B62D75" w:rsidRPr="00986FFD" w14:paraId="553AB36B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15B2496D" w14:textId="0E50FDD0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3B79F01" w14:textId="7933D6FE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16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65BE358" w14:textId="6C73B5EC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E2D9C14" w14:textId="06113962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1789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7CB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12C0" w14:textId="4FAC84A7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4132" w14:textId="60715212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1389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ECB" w14:textId="0F81A2F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FAFD" w14:textId="342E1DB1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68397</w:t>
            </w:r>
          </w:p>
        </w:tc>
      </w:tr>
      <w:tr w:rsidR="00B62D75" w:rsidRPr="00986FFD" w14:paraId="3B3DA52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20535" w14:textId="48BA1654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AD54" w14:textId="2B5ADD72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16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38A5" w14:textId="481BEE28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F693" w14:textId="086910C2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71503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6B4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E529" w14:textId="7E359A77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33B5" w14:textId="5328A993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13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1D" w14:textId="3E152F50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BFB1" w14:textId="78464FD9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733547</w:t>
            </w:r>
          </w:p>
        </w:tc>
      </w:tr>
      <w:tr w:rsidR="00B62D75" w:rsidRPr="00986FFD" w14:paraId="22586E4C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417B" w14:textId="234B2876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E3DF" w14:textId="67391B12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8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A33" w14:textId="0EACA166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977D" w14:textId="4756E9E8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75659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2C2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018FA" w14:textId="195AC336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ir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1A1E" w14:textId="0EB65DB6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5409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EEE" w14:textId="138534AA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F18" w14:textId="0577BC09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44062</w:t>
            </w:r>
          </w:p>
        </w:tc>
      </w:tr>
      <w:tr w:rsidR="00B62D75" w:rsidRPr="00986FFD" w14:paraId="103E1DE8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C2464" w14:textId="0539811D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CD9F2" w14:textId="1ABE2DD9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77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F154" w14:textId="33A521D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0A3E" w14:textId="13C2CF07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2495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78F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9AD63" w14:textId="72783C2B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D934B" w14:textId="7AAAD08F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3068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867B" w14:textId="1D3992D4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D52D" w14:textId="7BF9B09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70768</w:t>
            </w:r>
          </w:p>
        </w:tc>
      </w:tr>
      <w:tr w:rsidR="00B62D75" w:rsidRPr="00986FFD" w14:paraId="5B07BED2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DF8D1" w14:textId="472D3575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F31DB" w14:textId="2E45C87F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7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86C8" w14:textId="6D20E4F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99E5" w14:textId="4325838A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2503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E1F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06B2C44" w14:textId="3A4B9521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1A8DFE9A" w14:textId="2EE66C4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19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46D21E0" w14:textId="775F530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9B97699" w14:textId="5F9165C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09586</w:t>
            </w:r>
          </w:p>
        </w:tc>
      </w:tr>
      <w:tr w:rsidR="00B62D75" w:rsidRPr="00986FFD" w14:paraId="64445A71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53306637" w14:textId="4604507E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02CE235A" w14:textId="40F88081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1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92EDF3B" w14:textId="1A00E37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636A25E" w14:textId="1533A38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2012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904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6243" w14:textId="5299ED20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8CF1" w14:textId="0BCFD9EF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1261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C2E9" w14:textId="3A962180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175" w14:textId="31099AEE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48115</w:t>
            </w:r>
          </w:p>
        </w:tc>
      </w:tr>
      <w:tr w:rsidR="00B62D75" w:rsidRPr="00986FFD" w14:paraId="797A0776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E8FF2" w14:textId="0524E919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50A29" w14:textId="35042FAD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2127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992B" w14:textId="1EC9F3C4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CB08" w14:textId="5C6CF37A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24777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587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A9ACB" w14:textId="62F8FFE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133E9" w14:textId="50210BD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212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6D81" w14:textId="2CAB0676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AB15" w14:textId="2947BF48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90911</w:t>
            </w:r>
          </w:p>
        </w:tc>
      </w:tr>
      <w:tr w:rsidR="00B62D75" w:rsidRPr="00986FFD" w14:paraId="0FAEDAF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3AF8" w14:textId="012A4495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C14BC" w14:textId="0257DE35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94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4590" w14:textId="4A099A45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9A47" w14:textId="62EA155B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99249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E06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7E9EB" w14:textId="71516B84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598C4" w14:textId="4BF9B99B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69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5A1D" w14:textId="4848676C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EC3E" w14:textId="53008819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235486</w:t>
            </w:r>
          </w:p>
        </w:tc>
      </w:tr>
      <w:tr w:rsidR="00B62D75" w:rsidRPr="00986FFD" w14:paraId="761C8F8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32AC5" w14:textId="05CC29A8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C96C3" w14:textId="59EF3917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14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B6D2" w14:textId="03C0FB65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530E" w14:textId="0D4A5B23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24477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5D8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D7635" w14:textId="3C4FCA06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CA593" w14:textId="5F28D8D4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16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B578" w14:textId="54B88D56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97DC" w14:textId="7096F883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35099</w:t>
            </w:r>
          </w:p>
        </w:tc>
      </w:tr>
      <w:tr w:rsidR="00B62D75" w:rsidRPr="00986FFD" w14:paraId="3ED463E1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78F3" w14:textId="7515C502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BD79E" w14:textId="1D1C623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2033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C455" w14:textId="4643DA3E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524" w14:textId="5562F778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74219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BC2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D6ED6" w14:textId="6EF87227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1B6CC" w14:textId="205241E1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1332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8CA7" w14:textId="3FA7DC15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87CC" w14:textId="31671440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57599</w:t>
            </w:r>
          </w:p>
        </w:tc>
      </w:tr>
      <w:tr w:rsidR="00B62D75" w:rsidRPr="00986FFD" w14:paraId="486A54AD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75088AE6" w14:textId="633D6C23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63C5836D" w14:textId="18EA0235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1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B4FDFC4" w14:textId="244E841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2481CA6" w14:textId="700BA0D1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4147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9DC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58053" w14:textId="58DD2138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8BADB" w14:textId="7B6B34D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311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4111" w14:textId="5C3C898C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1D65" w14:textId="15401595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58727</w:t>
            </w:r>
          </w:p>
        </w:tc>
      </w:tr>
      <w:tr w:rsidR="00B62D75" w:rsidRPr="00986FFD" w14:paraId="53CF0670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F5866" w14:textId="787CBA48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F1BF1" w14:textId="53D1369F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59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D30F" w14:textId="720B4C1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8624" w14:textId="7B44FCFE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8286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CEB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1187395D" w14:textId="4187CE64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0BB05BC9" w14:textId="26ABA35F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36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7BDEDF0" w14:textId="53CC2933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C5DC158" w14:textId="57F7A318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14485</w:t>
            </w:r>
          </w:p>
        </w:tc>
      </w:tr>
      <w:tr w:rsidR="00B62D75" w:rsidRPr="00986FFD" w14:paraId="0418C2FF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6DCBD" w14:textId="6D350709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27A2" w14:textId="785A1833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1782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5E0C" w14:textId="1924CC8C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749" w14:textId="4B5EB035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6387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F22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9F9C" w14:textId="7C63398B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D87E" w14:textId="264D158A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94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C26" w14:textId="1CDF9023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9BD" w14:textId="65010B45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87842</w:t>
            </w:r>
          </w:p>
        </w:tc>
      </w:tr>
      <w:tr w:rsidR="00B62D75" w:rsidRPr="00986FFD" w14:paraId="029D9CA6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D6383" w14:textId="2B988777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F7F3E" w14:textId="6A981925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9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4184" w14:textId="16280EB2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568B" w14:textId="6FC2D9F6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8657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6B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D8AC" w14:textId="6CB8976D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3DCA" w14:textId="12A235F9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237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93C" w14:textId="4490B5A3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E3F" w14:textId="310AAB23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568904</w:t>
            </w:r>
          </w:p>
        </w:tc>
      </w:tr>
      <w:tr w:rsidR="00B62D75" w:rsidRPr="00986FFD" w14:paraId="6F6ECD27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F43E6" w14:textId="10B64C12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CC637" w14:textId="54678B7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9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1FE6" w14:textId="3DBECE57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6DF5" w14:textId="6395C457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575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AB5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D8645" w14:textId="1ABBB2BD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4C9DA" w14:textId="58A03B98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73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804C" w14:textId="337A5441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DC1" w14:textId="14D32C0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19033</w:t>
            </w:r>
          </w:p>
        </w:tc>
      </w:tr>
      <w:tr w:rsidR="00B62D75" w:rsidRPr="00986FFD" w14:paraId="067ABCAD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13B6C" w14:textId="22D8FBB0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14139" w14:textId="0B299707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01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213E" w14:textId="5698B686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12FA" w14:textId="4B624C7D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3412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74A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BFCE2" w14:textId="71690090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1637C" w14:textId="2AFE3630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9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6FC7" w14:textId="32B90F3B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F611" w14:textId="3B69A791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372791</w:t>
            </w:r>
          </w:p>
        </w:tc>
      </w:tr>
      <w:tr w:rsidR="00B62D75" w:rsidRPr="00986FFD" w14:paraId="26523DA9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4EBCD" w14:textId="18A4447C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6DEBB" w14:textId="1DCB1CAB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02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7BCE" w14:textId="61CF638B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7FCE" w14:textId="1C3F12B1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8401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FE1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5DD7F" w14:textId="258E7677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F4B45" w14:textId="20954737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0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772E7" w14:textId="4A9F1124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FE3C7" w14:textId="575C12E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50681</w:t>
            </w:r>
          </w:p>
        </w:tc>
      </w:tr>
      <w:tr w:rsidR="00B62D75" w:rsidRPr="00986FFD" w14:paraId="4FF54F25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BFD59" w14:textId="74F9B6BF" w:rsidR="00B62D75" w:rsidRPr="00057A9D" w:rsidRDefault="00B62D75" w:rsidP="00B62D7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33319" w14:textId="65DCF2DD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11EA" w14:textId="3F069885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7EA97" w14:textId="786D06EB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55909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7F9F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FA54A" w14:textId="36FC9F27" w:rsidR="00B62D75" w:rsidRPr="00057A9D" w:rsidRDefault="00B62D75" w:rsidP="00B62D7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us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5005E" w14:textId="52059BD4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03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BF2FC" w14:textId="5CC9243F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58968" w14:textId="354D9C4A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052323</w:t>
            </w:r>
          </w:p>
        </w:tc>
      </w:tr>
      <w:tr w:rsidR="00B62D75" w:rsidRPr="00986FFD" w14:paraId="042CE9F2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0E30B" w14:textId="22393366" w:rsidR="00B62D75" w:rsidRPr="00057A9D" w:rsidRDefault="00B62D75" w:rsidP="00B62D7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2FBC8" w14:textId="75E689B7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10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1F8E0" w14:textId="17B47D53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5A5AE" w14:textId="250A15EB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42586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EB3E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53B5" w14:textId="77777777" w:rsidR="00B62D75" w:rsidRPr="00C83459" w:rsidRDefault="00B62D75" w:rsidP="00B62D7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2AB6" w14:textId="77777777" w:rsidR="00B62D75" w:rsidRPr="00C83459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4770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3375" w14:textId="77777777" w:rsidR="00B62D75" w:rsidRPr="00C83459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62D75" w:rsidRPr="00986FFD" w14:paraId="61078E43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333E" w14:textId="47A4AC21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57A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EA9DD" w14:textId="73588BAA" w:rsidR="00B62D75" w:rsidRPr="00057A9D" w:rsidRDefault="00B62D75" w:rsidP="00B62D7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NM_00834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30B" w14:textId="503839FC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7C3B" w14:textId="4C0FDABC" w:rsidR="00B62D75" w:rsidRPr="00057A9D" w:rsidRDefault="00B62D75" w:rsidP="00B62D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57A9D">
              <w:rPr>
                <w:rFonts w:ascii="Calibri" w:hAnsi="Calibri" w:cs="Calibri"/>
                <w:color w:val="000000"/>
                <w:sz w:val="18"/>
                <w:szCs w:val="18"/>
              </w:rPr>
              <w:t>0.17156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81A" w14:textId="77777777" w:rsidR="00B62D75" w:rsidRPr="00986FFD" w:rsidRDefault="00B62D75" w:rsidP="00B62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A107" w14:textId="77777777" w:rsidR="00B62D75" w:rsidRPr="00986FFD" w:rsidRDefault="00B62D75" w:rsidP="00B62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C61" w14:textId="77777777" w:rsidR="00B62D75" w:rsidRPr="00986FFD" w:rsidRDefault="00B62D75" w:rsidP="00B62D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FFF9" w14:textId="77777777" w:rsidR="00B62D75" w:rsidRPr="00986FFD" w:rsidRDefault="00B62D75" w:rsidP="00B62D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263" w14:textId="77777777" w:rsidR="00B62D75" w:rsidRPr="00986FFD" w:rsidRDefault="00B62D75" w:rsidP="00B62D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9DA9794" w14:textId="066C4D98" w:rsidR="00986FFD" w:rsidRPr="005A5D70" w:rsidRDefault="00986FFD">
      <w:pPr>
        <w:rPr>
          <w:b/>
          <w:bCs/>
          <w:sz w:val="18"/>
          <w:szCs w:val="18"/>
        </w:rPr>
      </w:pPr>
      <w:r w:rsidRPr="001A1B1A">
        <w:rPr>
          <w:b/>
          <w:bCs/>
          <w:sz w:val="20"/>
          <w:szCs w:val="20"/>
        </w:rPr>
        <w:softHyphen/>
      </w:r>
      <w:r w:rsidR="001A1B1A" w:rsidRPr="005A5D70">
        <w:rPr>
          <w:b/>
          <w:bCs/>
          <w:sz w:val="18"/>
          <w:szCs w:val="18"/>
        </w:rPr>
        <w:t xml:space="preserve">Supplementary </w:t>
      </w:r>
      <w:r w:rsidR="00413EBC" w:rsidRPr="005A5D70">
        <w:rPr>
          <w:b/>
          <w:bCs/>
          <w:sz w:val="18"/>
          <w:szCs w:val="18"/>
        </w:rPr>
        <w:t xml:space="preserve">Table </w:t>
      </w:r>
      <w:r w:rsidR="00AA165E" w:rsidRPr="005A5D70">
        <w:rPr>
          <w:b/>
          <w:bCs/>
          <w:sz w:val="18"/>
          <w:szCs w:val="18"/>
        </w:rPr>
        <w:t>6</w:t>
      </w:r>
      <w:r w:rsidR="00413EBC" w:rsidRPr="005A5D70">
        <w:rPr>
          <w:b/>
          <w:bCs/>
          <w:sz w:val="18"/>
          <w:szCs w:val="18"/>
        </w:rPr>
        <w:t xml:space="preserve">.  Differential mRNA levels </w:t>
      </w:r>
      <w:r w:rsidR="004278FF" w:rsidRPr="005A5D70">
        <w:rPr>
          <w:b/>
          <w:bCs/>
          <w:sz w:val="18"/>
          <w:szCs w:val="18"/>
        </w:rPr>
        <w:t xml:space="preserve">of muscles of control mice </w:t>
      </w:r>
      <w:r w:rsidR="00863968" w:rsidRPr="005A5D70">
        <w:rPr>
          <w:b/>
          <w:bCs/>
          <w:sz w:val="18"/>
          <w:szCs w:val="18"/>
        </w:rPr>
        <w:t>3</w:t>
      </w:r>
      <w:r w:rsidR="004278FF" w:rsidRPr="005A5D70">
        <w:rPr>
          <w:b/>
          <w:bCs/>
          <w:sz w:val="18"/>
          <w:szCs w:val="18"/>
        </w:rPr>
        <w:t xml:space="preserve"> days post </w:t>
      </w:r>
      <w:r w:rsidR="0026282E" w:rsidRPr="005A5D70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50</w:t>
      </w:r>
      <w:r w:rsidR="00CE2916" w:rsidRPr="005A5D70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0</w:t>
      </w:r>
      <w:r w:rsidR="004278FF" w:rsidRPr="005A5D70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°/s protocol</w:t>
      </w:r>
      <w:r w:rsidR="00413EBC" w:rsidRPr="005A5D70">
        <w:rPr>
          <w:b/>
          <w:bCs/>
          <w:sz w:val="18"/>
          <w:szCs w:val="18"/>
        </w:rPr>
        <w:t xml:space="preserve"> </w:t>
      </w:r>
      <w:r w:rsidR="00C03034" w:rsidRPr="005A5D70">
        <w:rPr>
          <w:b/>
          <w:bCs/>
          <w:sz w:val="18"/>
          <w:szCs w:val="18"/>
        </w:rPr>
        <w:t xml:space="preserve">vs </w:t>
      </w:r>
      <w:r w:rsidR="00863968" w:rsidRPr="005A5D70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30°/s protocol</w:t>
      </w:r>
      <w:r w:rsidR="00413EBC" w:rsidRPr="005A5D70">
        <w:rPr>
          <w:b/>
          <w:bCs/>
          <w:sz w:val="18"/>
          <w:szCs w:val="18"/>
        </w:rPr>
        <w:t xml:space="preserve">.  </w:t>
      </w:r>
    </w:p>
    <w:p w14:paraId="22D3B275" w14:textId="77777777" w:rsidR="00C83459" w:rsidRPr="005A5D70" w:rsidRDefault="00C83459">
      <w:pPr>
        <w:rPr>
          <w:sz w:val="18"/>
          <w:szCs w:val="18"/>
        </w:rPr>
      </w:pPr>
    </w:p>
    <w:p w14:paraId="65FA788A" w14:textId="77777777" w:rsidR="00C83459" w:rsidRPr="005A5D70" w:rsidRDefault="00C83459">
      <w:pPr>
        <w:rPr>
          <w:sz w:val="18"/>
          <w:szCs w:val="18"/>
        </w:rPr>
      </w:pPr>
    </w:p>
    <w:p w14:paraId="76930F24" w14:textId="77777777" w:rsidR="00C83459" w:rsidRPr="005A5D70" w:rsidRDefault="00C83459">
      <w:pPr>
        <w:rPr>
          <w:sz w:val="18"/>
          <w:szCs w:val="18"/>
        </w:rPr>
      </w:pPr>
    </w:p>
    <w:p w14:paraId="06BBA603" w14:textId="77777777" w:rsidR="00C83459" w:rsidRPr="005A5D70" w:rsidRDefault="00C83459">
      <w:pPr>
        <w:rPr>
          <w:sz w:val="18"/>
          <w:szCs w:val="18"/>
        </w:rPr>
      </w:pPr>
    </w:p>
    <w:p w14:paraId="10A45982" w14:textId="77777777" w:rsidR="00C83459" w:rsidRPr="005A5D70" w:rsidRDefault="00C83459">
      <w:pPr>
        <w:rPr>
          <w:sz w:val="18"/>
          <w:szCs w:val="18"/>
        </w:rPr>
      </w:pPr>
    </w:p>
    <w:p w14:paraId="099C6B61" w14:textId="77777777" w:rsidR="00C83459" w:rsidRPr="005A5D70" w:rsidRDefault="00C83459">
      <w:pPr>
        <w:rPr>
          <w:sz w:val="18"/>
          <w:szCs w:val="18"/>
        </w:rPr>
      </w:pPr>
    </w:p>
    <w:p w14:paraId="592BDF84" w14:textId="77777777" w:rsidR="00C83459" w:rsidRPr="005A5D70" w:rsidRDefault="00C83459">
      <w:pPr>
        <w:rPr>
          <w:sz w:val="18"/>
          <w:szCs w:val="18"/>
        </w:rPr>
      </w:pPr>
    </w:p>
    <w:p w14:paraId="17654162" w14:textId="77777777" w:rsidR="00C83459" w:rsidRPr="005A5D70" w:rsidRDefault="00C83459">
      <w:pPr>
        <w:rPr>
          <w:sz w:val="18"/>
          <w:szCs w:val="18"/>
        </w:rPr>
      </w:pPr>
    </w:p>
    <w:p w14:paraId="2F668917" w14:textId="77777777" w:rsidR="00C061A9" w:rsidRPr="005A5D70" w:rsidRDefault="00C061A9">
      <w:pPr>
        <w:rPr>
          <w:sz w:val="18"/>
          <w:szCs w:val="18"/>
        </w:rPr>
      </w:pPr>
    </w:p>
    <w:p w14:paraId="7D7E365E" w14:textId="77777777" w:rsidR="00C061A9" w:rsidRPr="005A5D70" w:rsidRDefault="00C061A9">
      <w:pPr>
        <w:rPr>
          <w:sz w:val="18"/>
          <w:szCs w:val="18"/>
        </w:rPr>
      </w:pPr>
    </w:p>
    <w:p w14:paraId="76F84BC9" w14:textId="77777777" w:rsidR="00C061A9" w:rsidRPr="005A5D70" w:rsidRDefault="00C061A9">
      <w:pPr>
        <w:rPr>
          <w:sz w:val="18"/>
          <w:szCs w:val="18"/>
        </w:rPr>
      </w:pPr>
    </w:p>
    <w:p w14:paraId="0EF8F375" w14:textId="77777777" w:rsidR="00C061A9" w:rsidRPr="005A5D70" w:rsidRDefault="00C061A9">
      <w:pPr>
        <w:rPr>
          <w:sz w:val="18"/>
          <w:szCs w:val="18"/>
        </w:rPr>
      </w:pPr>
    </w:p>
    <w:p w14:paraId="4A215C20" w14:textId="77777777" w:rsidR="00C061A9" w:rsidRPr="005A5D70" w:rsidRDefault="00C061A9">
      <w:pPr>
        <w:rPr>
          <w:sz w:val="18"/>
          <w:szCs w:val="18"/>
        </w:rPr>
      </w:pPr>
    </w:p>
    <w:p w14:paraId="081D142A" w14:textId="77777777" w:rsidR="00C061A9" w:rsidRPr="005A5D70" w:rsidRDefault="00C061A9">
      <w:pPr>
        <w:rPr>
          <w:sz w:val="18"/>
          <w:szCs w:val="18"/>
        </w:rPr>
      </w:pPr>
    </w:p>
    <w:p w14:paraId="0686EA86" w14:textId="77777777" w:rsidR="00C061A9" w:rsidRPr="005A5D70" w:rsidRDefault="00C061A9">
      <w:pPr>
        <w:rPr>
          <w:sz w:val="18"/>
          <w:szCs w:val="18"/>
        </w:rPr>
      </w:pPr>
    </w:p>
    <w:p w14:paraId="234CFE5D" w14:textId="77777777" w:rsidR="00C061A9" w:rsidRPr="005A5D70" w:rsidRDefault="00C061A9">
      <w:pPr>
        <w:rPr>
          <w:sz w:val="18"/>
          <w:szCs w:val="18"/>
        </w:rPr>
      </w:pPr>
    </w:p>
    <w:p w14:paraId="796E06D2" w14:textId="77777777" w:rsidR="00C061A9" w:rsidRPr="005A5D70" w:rsidRDefault="00C061A9">
      <w:pPr>
        <w:rPr>
          <w:sz w:val="18"/>
          <w:szCs w:val="18"/>
        </w:rPr>
      </w:pPr>
    </w:p>
    <w:p w14:paraId="1DD9F91D" w14:textId="77777777" w:rsidR="00C061A9" w:rsidRPr="005A5D70" w:rsidRDefault="00C061A9">
      <w:pPr>
        <w:rPr>
          <w:sz w:val="18"/>
          <w:szCs w:val="18"/>
        </w:rPr>
      </w:pPr>
    </w:p>
    <w:p w14:paraId="1FB796F5" w14:textId="77777777" w:rsidR="00C061A9" w:rsidRPr="005A5D70" w:rsidRDefault="00C061A9">
      <w:pPr>
        <w:rPr>
          <w:sz w:val="18"/>
          <w:szCs w:val="18"/>
        </w:rPr>
      </w:pPr>
    </w:p>
    <w:p w14:paraId="2F2CCBC7" w14:textId="77777777" w:rsidR="00C061A9" w:rsidRPr="005A5D70" w:rsidRDefault="00C061A9">
      <w:pPr>
        <w:rPr>
          <w:sz w:val="18"/>
          <w:szCs w:val="18"/>
        </w:rPr>
      </w:pPr>
    </w:p>
    <w:p w14:paraId="5BD21AD0" w14:textId="77777777" w:rsidR="00C061A9" w:rsidRPr="005A5D70" w:rsidRDefault="00C061A9">
      <w:pPr>
        <w:rPr>
          <w:sz w:val="18"/>
          <w:szCs w:val="18"/>
        </w:rPr>
      </w:pPr>
    </w:p>
    <w:p w14:paraId="1FFD4534" w14:textId="77777777" w:rsidR="00C061A9" w:rsidRPr="005A5D70" w:rsidRDefault="00C061A9">
      <w:pPr>
        <w:rPr>
          <w:sz w:val="18"/>
          <w:szCs w:val="18"/>
        </w:rPr>
      </w:pPr>
    </w:p>
    <w:p w14:paraId="10E77C81" w14:textId="77777777" w:rsidR="00C061A9" w:rsidRPr="005A5D70" w:rsidRDefault="00C061A9">
      <w:pPr>
        <w:rPr>
          <w:sz w:val="18"/>
          <w:szCs w:val="18"/>
        </w:rPr>
      </w:pPr>
    </w:p>
    <w:p w14:paraId="696F65CC" w14:textId="77777777" w:rsidR="00C061A9" w:rsidRPr="005A5D70" w:rsidRDefault="00C061A9">
      <w:pPr>
        <w:rPr>
          <w:sz w:val="18"/>
          <w:szCs w:val="18"/>
        </w:rPr>
      </w:pPr>
    </w:p>
    <w:p w14:paraId="51A0513E" w14:textId="77777777" w:rsidR="00C061A9" w:rsidRPr="005A5D70" w:rsidRDefault="00C061A9">
      <w:pPr>
        <w:rPr>
          <w:sz w:val="18"/>
          <w:szCs w:val="18"/>
        </w:rPr>
      </w:pPr>
    </w:p>
    <w:p w14:paraId="205509FD" w14:textId="77777777" w:rsidR="00C061A9" w:rsidRPr="005A5D70" w:rsidRDefault="00C061A9">
      <w:pPr>
        <w:rPr>
          <w:sz w:val="18"/>
          <w:szCs w:val="18"/>
        </w:rPr>
      </w:pPr>
    </w:p>
    <w:p w14:paraId="65351398" w14:textId="77777777" w:rsidR="00C061A9" w:rsidRPr="005A5D70" w:rsidRDefault="00C061A9">
      <w:pPr>
        <w:rPr>
          <w:sz w:val="18"/>
          <w:szCs w:val="18"/>
        </w:rPr>
      </w:pPr>
    </w:p>
    <w:p w14:paraId="17E94776" w14:textId="77777777" w:rsidR="00C061A9" w:rsidRPr="005A5D70" w:rsidRDefault="00C061A9">
      <w:pPr>
        <w:rPr>
          <w:sz w:val="18"/>
          <w:szCs w:val="18"/>
        </w:rPr>
      </w:pPr>
    </w:p>
    <w:p w14:paraId="7481E9C1" w14:textId="77777777" w:rsidR="00C061A9" w:rsidRPr="005A5D70" w:rsidRDefault="00C061A9">
      <w:pPr>
        <w:rPr>
          <w:sz w:val="18"/>
          <w:szCs w:val="18"/>
        </w:rPr>
      </w:pPr>
    </w:p>
    <w:p w14:paraId="68D44B0A" w14:textId="77777777" w:rsidR="00C061A9" w:rsidRPr="005A5D70" w:rsidRDefault="00C061A9">
      <w:pPr>
        <w:rPr>
          <w:sz w:val="18"/>
          <w:szCs w:val="18"/>
        </w:rPr>
      </w:pPr>
    </w:p>
    <w:p w14:paraId="1042C400" w14:textId="77777777" w:rsidR="00C061A9" w:rsidRPr="005A5D70" w:rsidRDefault="00C061A9">
      <w:pPr>
        <w:rPr>
          <w:sz w:val="18"/>
          <w:szCs w:val="18"/>
        </w:rPr>
      </w:pPr>
    </w:p>
    <w:p w14:paraId="41E509B6" w14:textId="77777777" w:rsidR="005A5D70" w:rsidRDefault="005A5D70">
      <w:pPr>
        <w:rPr>
          <w:sz w:val="18"/>
          <w:szCs w:val="18"/>
        </w:rPr>
      </w:pPr>
    </w:p>
    <w:p w14:paraId="75CFBF97" w14:textId="77777777" w:rsidR="005A5D70" w:rsidRDefault="005A5D70">
      <w:pPr>
        <w:rPr>
          <w:sz w:val="18"/>
          <w:szCs w:val="18"/>
        </w:rPr>
      </w:pPr>
    </w:p>
    <w:p w14:paraId="24295B6A" w14:textId="0AB250BB" w:rsidR="00FC70C6" w:rsidRPr="005A5D70" w:rsidRDefault="00413EBC">
      <w:pPr>
        <w:rPr>
          <w:sz w:val="18"/>
          <w:szCs w:val="18"/>
        </w:rPr>
      </w:pPr>
      <w:r w:rsidRPr="005A5D70">
        <w:rPr>
          <w:sz w:val="18"/>
          <w:szCs w:val="18"/>
        </w:rPr>
        <w:t xml:space="preserve">Expression which surpassed </w:t>
      </w:r>
      <w:r w:rsidR="00F01EBF" w:rsidRPr="005A5D70">
        <w:rPr>
          <w:sz w:val="18"/>
          <w:szCs w:val="18"/>
        </w:rPr>
        <w:t>2</w:t>
      </w:r>
      <w:r w:rsidRPr="005A5D70">
        <w:rPr>
          <w:sz w:val="18"/>
          <w:szCs w:val="18"/>
        </w:rPr>
        <w:t xml:space="preserve">-fold regulation (below </w:t>
      </w:r>
      <w:proofErr w:type="gramStart"/>
      <w:r w:rsidRPr="005A5D70">
        <w:rPr>
          <w:sz w:val="18"/>
          <w:szCs w:val="18"/>
        </w:rPr>
        <w:t>0.</w:t>
      </w:r>
      <w:r w:rsidR="00F01EBF" w:rsidRPr="005A5D70">
        <w:rPr>
          <w:sz w:val="18"/>
          <w:szCs w:val="18"/>
        </w:rPr>
        <w:t>5</w:t>
      </w:r>
      <w:r w:rsidRPr="005A5D70">
        <w:rPr>
          <w:sz w:val="18"/>
          <w:szCs w:val="18"/>
        </w:rPr>
        <w:t xml:space="preserve"> fold</w:t>
      </w:r>
      <w:proofErr w:type="gramEnd"/>
      <w:r w:rsidRPr="005A5D70">
        <w:rPr>
          <w:sz w:val="18"/>
          <w:szCs w:val="18"/>
        </w:rPr>
        <w:t xml:space="preserve"> change or above </w:t>
      </w:r>
      <w:r w:rsidR="00F01EBF" w:rsidRPr="005A5D70">
        <w:rPr>
          <w:sz w:val="18"/>
          <w:szCs w:val="18"/>
        </w:rPr>
        <w:t>2</w:t>
      </w:r>
      <w:r w:rsidRPr="005A5D70">
        <w:rPr>
          <w:sz w:val="18"/>
          <w:szCs w:val="18"/>
        </w:rPr>
        <w:t xml:space="preserve"> fold change) with a P value &lt; 0.05 was considered differentially expressed.  </w:t>
      </w:r>
      <w:r w:rsidR="002F4123" w:rsidRPr="005A5D70">
        <w:rPr>
          <w:sz w:val="18"/>
          <w:szCs w:val="18"/>
        </w:rPr>
        <w:t xml:space="preserve">ND, Not detected.  </w:t>
      </w:r>
      <w:r w:rsidRPr="005A5D70">
        <w:rPr>
          <w:sz w:val="18"/>
          <w:szCs w:val="18"/>
        </w:rPr>
        <w:t>Not highlighted – unchanged, Orange – upregulated</w:t>
      </w:r>
      <w:r w:rsidR="00F01EBF" w:rsidRPr="005A5D70">
        <w:rPr>
          <w:sz w:val="18"/>
          <w:szCs w:val="18"/>
        </w:rPr>
        <w:t>, Blue - downregulated</w:t>
      </w:r>
      <w:r w:rsidRPr="005A5D70">
        <w:rPr>
          <w:sz w:val="18"/>
          <w:szCs w:val="18"/>
        </w:rPr>
        <w:t xml:space="preserve">.  Sample sizes were N = </w:t>
      </w:r>
      <w:r w:rsidR="00C97F12" w:rsidRPr="005A5D70">
        <w:rPr>
          <w:sz w:val="18"/>
          <w:szCs w:val="18"/>
        </w:rPr>
        <w:t>7-</w:t>
      </w:r>
      <w:r w:rsidR="00C83459" w:rsidRPr="005A5D70">
        <w:rPr>
          <w:sz w:val="18"/>
          <w:szCs w:val="18"/>
        </w:rPr>
        <w:t>8</w:t>
      </w:r>
      <w:r w:rsidRPr="005A5D70">
        <w:rPr>
          <w:sz w:val="18"/>
          <w:szCs w:val="18"/>
        </w:rPr>
        <w:t xml:space="preserve"> per group. </w:t>
      </w:r>
    </w:p>
    <w:sectPr w:rsidR="00FC70C6" w:rsidRPr="005A5D70" w:rsidSect="00A36FFF"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A07C7" w14:textId="77777777" w:rsidR="00AB6EE2" w:rsidRDefault="00AB6EE2" w:rsidP="00AB6EE2">
      <w:pPr>
        <w:spacing w:after="0" w:line="240" w:lineRule="auto"/>
      </w:pPr>
      <w:r>
        <w:separator/>
      </w:r>
    </w:p>
  </w:endnote>
  <w:endnote w:type="continuationSeparator" w:id="0">
    <w:p w14:paraId="2E751971" w14:textId="77777777" w:rsidR="00AB6EE2" w:rsidRDefault="00AB6EE2" w:rsidP="00AB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04C0" w14:textId="77777777" w:rsidR="00AB6EE2" w:rsidRDefault="00AB6EE2" w:rsidP="00AB6EE2">
      <w:pPr>
        <w:spacing w:after="0" w:line="240" w:lineRule="auto"/>
      </w:pPr>
      <w:r>
        <w:separator/>
      </w:r>
    </w:p>
  </w:footnote>
  <w:footnote w:type="continuationSeparator" w:id="0">
    <w:p w14:paraId="696F9F8A" w14:textId="77777777" w:rsidR="00AB6EE2" w:rsidRDefault="00AB6EE2" w:rsidP="00AB6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E2"/>
    <w:rsid w:val="00057A9D"/>
    <w:rsid w:val="001A1B1A"/>
    <w:rsid w:val="001C4F4F"/>
    <w:rsid w:val="0026282E"/>
    <w:rsid w:val="002F4123"/>
    <w:rsid w:val="00337AEF"/>
    <w:rsid w:val="0034789A"/>
    <w:rsid w:val="003A22B6"/>
    <w:rsid w:val="00413EBC"/>
    <w:rsid w:val="004278FF"/>
    <w:rsid w:val="004550C7"/>
    <w:rsid w:val="005A5D70"/>
    <w:rsid w:val="005D3A00"/>
    <w:rsid w:val="005E31F8"/>
    <w:rsid w:val="006016EF"/>
    <w:rsid w:val="00661FBC"/>
    <w:rsid w:val="006778F6"/>
    <w:rsid w:val="006B2607"/>
    <w:rsid w:val="00766366"/>
    <w:rsid w:val="00843448"/>
    <w:rsid w:val="00863968"/>
    <w:rsid w:val="00876A8A"/>
    <w:rsid w:val="00986FFD"/>
    <w:rsid w:val="009A7C6D"/>
    <w:rsid w:val="009D5627"/>
    <w:rsid w:val="00A36FFF"/>
    <w:rsid w:val="00A85B77"/>
    <w:rsid w:val="00A86CD9"/>
    <w:rsid w:val="00A96BBB"/>
    <w:rsid w:val="00AA165E"/>
    <w:rsid w:val="00AB6EE2"/>
    <w:rsid w:val="00B36354"/>
    <w:rsid w:val="00B4525A"/>
    <w:rsid w:val="00B62D75"/>
    <w:rsid w:val="00C03034"/>
    <w:rsid w:val="00C061A9"/>
    <w:rsid w:val="00C143E1"/>
    <w:rsid w:val="00C83459"/>
    <w:rsid w:val="00C97F12"/>
    <w:rsid w:val="00CB3CA7"/>
    <w:rsid w:val="00CE038A"/>
    <w:rsid w:val="00CE2916"/>
    <w:rsid w:val="00CF74A3"/>
    <w:rsid w:val="00D26908"/>
    <w:rsid w:val="00E84557"/>
    <w:rsid w:val="00EA7C43"/>
    <w:rsid w:val="00F01EBF"/>
    <w:rsid w:val="00F162E9"/>
    <w:rsid w:val="00F3214A"/>
    <w:rsid w:val="00FC70C6"/>
    <w:rsid w:val="00FF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0808FECE"/>
  <w15:chartTrackingRefBased/>
  <w15:docId w15:val="{124CF98B-11BC-4028-BD82-05E2CFF1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12</cp:revision>
  <cp:lastPrinted>2023-04-06T16:26:00Z</cp:lastPrinted>
  <dcterms:created xsi:type="dcterms:W3CDTF">2023-05-16T18:03:00Z</dcterms:created>
  <dcterms:modified xsi:type="dcterms:W3CDTF">2024-08-20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29T14:23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2b2bc04-80c0-4b24-89ea-d03608baa82f</vt:lpwstr>
  </property>
  <property fmtid="{D5CDD505-2E9C-101B-9397-08002B2CF9AE}" pid="8" name="MSIP_Label_8af03ff0-41c5-4c41-b55e-fabb8fae94be_ContentBits">
    <vt:lpwstr>0</vt:lpwstr>
  </property>
</Properties>
</file>